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9618" w14:textId="77777777" w:rsidR="00ED0A40" w:rsidRPr="008537E5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  <w:r w:rsidRPr="008537E5">
        <w:rPr>
          <w:b/>
        </w:rPr>
        <w:t>Supplementary Figure Legends</w:t>
      </w:r>
    </w:p>
    <w:p w14:paraId="464DDA27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33B6F64A" w14:textId="1621F1AB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 xml:space="preserve">Figure S1. Network map of Mar_Mega_1 in relation to known phages. Node colours denote reference (NCBI) phage genomes (teal), Lak phages (yellow), </w:t>
      </w:r>
      <w:proofErr w:type="spellStart"/>
      <w:r>
        <w:t>megaphages</w:t>
      </w:r>
      <w:proofErr w:type="spellEnd"/>
      <w:r>
        <w:t xml:space="preserve"> (green) and Mar_Mega_1 (red). </w:t>
      </w:r>
    </w:p>
    <w:p w14:paraId="2F40ECBD" w14:textId="77777777" w:rsidR="00B13CDB" w:rsidRDefault="00B13CDB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361A36F6" w14:textId="50C85A66" w:rsidR="00B13CDB" w:rsidRDefault="00B13CDB" w:rsidP="00B13CD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>Figure S</w:t>
      </w:r>
      <w:r>
        <w:t>2</w:t>
      </w:r>
      <w:r>
        <w:t xml:space="preserve">. VICTOR analysis of </w:t>
      </w:r>
      <w:proofErr w:type="spellStart"/>
      <w:r>
        <w:t>megaphages</w:t>
      </w:r>
      <w:proofErr w:type="spellEnd"/>
      <w:r>
        <w:t xml:space="preserve"> identified to be related to Mar_Mega_1.</w:t>
      </w:r>
    </w:p>
    <w:p w14:paraId="0D1352D9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395DF9C4" w14:textId="0F0117CE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>Figure S</w:t>
      </w:r>
      <w:r w:rsidR="00B13CDB">
        <w:t>3</w:t>
      </w:r>
      <w:r>
        <w:t xml:space="preserve">. A) Phylogenetic analysis of selected phages and all </w:t>
      </w:r>
      <w:proofErr w:type="spellStart"/>
      <w:r>
        <w:t>megaphages</w:t>
      </w:r>
      <w:proofErr w:type="spellEnd"/>
      <w:r>
        <w:t xml:space="preserve"> (including incomplete </w:t>
      </w:r>
      <w:proofErr w:type="spellStart"/>
      <w:r>
        <w:t>megaphage</w:t>
      </w:r>
      <w:proofErr w:type="spellEnd"/>
      <w:r>
        <w:t xml:space="preserve"> genomes) and </w:t>
      </w:r>
      <w:proofErr w:type="spellStart"/>
      <w:r>
        <w:t>TerL</w:t>
      </w:r>
      <w:proofErr w:type="spellEnd"/>
      <w:r>
        <w:t xml:space="preserve"> homologues identified in the TARA dataset based on the amino acid sequence of the </w:t>
      </w:r>
      <w:proofErr w:type="spellStart"/>
      <w:r>
        <w:t>terminase</w:t>
      </w:r>
      <w:proofErr w:type="spellEnd"/>
      <w:r>
        <w:t xml:space="preserve"> large subunit. B) Zoomed in clade of Mar_Mega_1-like phages </w:t>
      </w:r>
    </w:p>
    <w:p w14:paraId="6543B11D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09F24808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2EC21248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 xml:space="preserve">TableS1. List of metagenomic contigs reconstructed in this study. The dataset includes contig names, lengths, </w:t>
      </w:r>
      <w:proofErr w:type="spellStart"/>
      <w:r>
        <w:t>CheckV</w:t>
      </w:r>
      <w:proofErr w:type="spellEnd"/>
      <w:r>
        <w:t xml:space="preserve"> quality and completeness analysis, abundances (CPM) and closest known phage relative determination (where applicable).</w:t>
      </w:r>
    </w:p>
    <w:p w14:paraId="6644108C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5C3BB422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 xml:space="preserve">TableS2. Functional annotation of the Mar_Mega_1 genome using </w:t>
      </w:r>
      <w:proofErr w:type="spellStart"/>
      <w:r>
        <w:t>Prokka</w:t>
      </w:r>
      <w:proofErr w:type="spellEnd"/>
      <w:r>
        <w:t xml:space="preserve"> and Phyre2 approaches. The dataset includes </w:t>
      </w:r>
      <w:proofErr w:type="spellStart"/>
      <w:r>
        <w:t>BlastP</w:t>
      </w:r>
      <w:proofErr w:type="spellEnd"/>
      <w:r>
        <w:t xml:space="preserve"> analysis and homologue search results for selected putative auxiliary metabolic genes.</w:t>
      </w:r>
    </w:p>
    <w:p w14:paraId="797A5E0E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667739E4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 xml:space="preserve">TableS3. List of </w:t>
      </w:r>
      <w:proofErr w:type="spellStart"/>
      <w:r>
        <w:t>megaphages</w:t>
      </w:r>
      <w:proofErr w:type="spellEnd"/>
      <w:r>
        <w:t xml:space="preserve"> and Lak phages (including incomplete </w:t>
      </w:r>
      <w:proofErr w:type="spellStart"/>
      <w:r>
        <w:t>megaphage</w:t>
      </w:r>
      <w:proofErr w:type="spellEnd"/>
      <w:r>
        <w:t xml:space="preserve"> genomes) used in vContact2 and phylogenetic analyses. </w:t>
      </w:r>
    </w:p>
    <w:p w14:paraId="06F4D4F2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7999F7B7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t xml:space="preserve">TableS4 </w:t>
      </w:r>
      <w:r w:rsidRPr="00D078A4">
        <w:t xml:space="preserve">List of reassembled TARA contigs containing </w:t>
      </w:r>
      <w:proofErr w:type="spellStart"/>
      <w:r w:rsidRPr="00D078A4">
        <w:t>megaphage</w:t>
      </w:r>
      <w:proofErr w:type="spellEnd"/>
      <w:r w:rsidRPr="00D078A4">
        <w:t xml:space="preserve">-like </w:t>
      </w:r>
      <w:proofErr w:type="spellStart"/>
      <w:r w:rsidRPr="00D078A4">
        <w:t>TerL</w:t>
      </w:r>
      <w:proofErr w:type="spellEnd"/>
      <w:r w:rsidRPr="00D078A4">
        <w:t xml:space="preserve">. </w:t>
      </w:r>
      <w:r>
        <w:t>The d</w:t>
      </w:r>
      <w:r w:rsidRPr="00D078A4">
        <w:t xml:space="preserve">ataset includes contig length, predicted contig completeness, TARA reads sample ID </w:t>
      </w:r>
      <w:r>
        <w:t xml:space="preserve">and </w:t>
      </w:r>
      <w:r w:rsidRPr="00D078A4">
        <w:t>collection location metadata.</w:t>
      </w:r>
    </w:p>
    <w:p w14:paraId="22C12357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</w:p>
    <w:p w14:paraId="66757DD2" w14:textId="77777777" w:rsidR="00ED0A40" w:rsidRDefault="00ED0A40" w:rsidP="00ED0A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 w:rsidRPr="00D078A4">
        <w:t xml:space="preserve">Table S5. Results of mapping GOV2 reads to the reassembled TARA contigs. </w:t>
      </w:r>
      <w:r>
        <w:t>The d</w:t>
      </w:r>
      <w:r w:rsidRPr="00D078A4">
        <w:t>ataset contains</w:t>
      </w:r>
      <w:r>
        <w:t xml:space="preserve"> the</w:t>
      </w:r>
      <w:r w:rsidRPr="00D078A4">
        <w:t xml:space="preserve"> ID of the reassembled TARA contig, GOV2 reads sample ID, GOV2 sample collection location</w:t>
      </w:r>
      <w:r>
        <w:t xml:space="preserve"> and</w:t>
      </w:r>
      <w:r w:rsidRPr="00D078A4">
        <w:t xml:space="preserve"> mapping results</w:t>
      </w:r>
      <w:r>
        <w:t>.</w:t>
      </w:r>
    </w:p>
    <w:p w14:paraId="659E9D56" w14:textId="77777777" w:rsidR="001F3A53" w:rsidRDefault="001F3A53"/>
    <w:sectPr w:rsidR="001F3A53" w:rsidSect="005B225D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5EADD" w14:textId="77777777" w:rsidR="004B6089" w:rsidRDefault="004B6089">
      <w:r>
        <w:separator/>
      </w:r>
    </w:p>
  </w:endnote>
  <w:endnote w:type="continuationSeparator" w:id="0">
    <w:p w14:paraId="74211A3B" w14:textId="77777777" w:rsidR="004B6089" w:rsidRDefault="004B6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8A25E" w14:textId="77777777" w:rsidR="00F35926" w:rsidRDefault="004B60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BBA3B" w14:textId="77777777" w:rsidR="004B6089" w:rsidRDefault="004B6089">
      <w:r>
        <w:separator/>
      </w:r>
    </w:p>
  </w:footnote>
  <w:footnote w:type="continuationSeparator" w:id="0">
    <w:p w14:paraId="39B7D9D5" w14:textId="77777777" w:rsidR="004B6089" w:rsidRDefault="004B6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8CA7D" w14:textId="77777777" w:rsidR="006A115D" w:rsidRDefault="00490517" w:rsidP="00F82A6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40"/>
    <w:rsid w:val="001F3A53"/>
    <w:rsid w:val="00490517"/>
    <w:rsid w:val="004B6089"/>
    <w:rsid w:val="006067D3"/>
    <w:rsid w:val="006963D9"/>
    <w:rsid w:val="00B13CDB"/>
    <w:rsid w:val="00E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E241"/>
  <w15:chartTrackingRefBased/>
  <w15:docId w15:val="{1635520B-1128-49E4-B8F5-162419F4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A40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0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A40"/>
    <w:rPr>
      <w:rFonts w:ascii="Calibri" w:eastAsia="Calibri" w:hAnsi="Calibri" w:cs="Calibri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D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.milja001@gmail.com</dc:creator>
  <cp:keywords/>
  <dc:description/>
  <cp:lastModifiedBy>andy.milja001@gmail.com</cp:lastModifiedBy>
  <cp:revision>3</cp:revision>
  <dcterms:created xsi:type="dcterms:W3CDTF">2021-09-24T12:10:00Z</dcterms:created>
  <dcterms:modified xsi:type="dcterms:W3CDTF">2021-09-28T10:45:00Z</dcterms:modified>
</cp:coreProperties>
</file>